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B00" w:rsidRPr="00EF5F0B" w:rsidRDefault="00852BFD" w:rsidP="00BA641C">
      <w:pPr>
        <w:spacing w:line="360" w:lineRule="auto"/>
        <w:rPr>
          <w:rFonts w:ascii="Times New Roman" w:hAnsi="Times New Roman" w:cs="Times New Roman"/>
        </w:rPr>
      </w:pPr>
      <w:bookmarkStart w:id="0" w:name="_Hlk143255504"/>
      <w:r w:rsidRPr="00852BFD">
        <w:rPr>
          <w:rFonts w:ascii="Times New Roman" w:hAnsi="Times New Roman" w:cs="Times New Roman"/>
          <w:kern w:val="0"/>
        </w:rPr>
        <w:t>Additional file</w:t>
      </w:r>
      <w:r>
        <w:rPr>
          <w:rFonts w:ascii="Times New Roman" w:hAnsi="Times New Roman" w:cs="Times New Roman"/>
          <w:kern w:val="0"/>
        </w:rPr>
        <w:t xml:space="preserve"> </w:t>
      </w:r>
      <w:bookmarkStart w:id="1" w:name="_GoBack"/>
      <w:bookmarkEnd w:id="1"/>
      <w:r w:rsidR="00EB3B02" w:rsidRPr="00A558E1">
        <w:rPr>
          <w:rFonts w:ascii="Times New Roman" w:hAnsi="Times New Roman" w:cs="Times New Roman"/>
          <w:kern w:val="0"/>
          <w:highlight w:val="yellow"/>
        </w:rPr>
        <w:t>2</w:t>
      </w:r>
      <w:r w:rsidR="00DB1B00" w:rsidRPr="00EF5F0B">
        <w:rPr>
          <w:rFonts w:ascii="Times New Roman" w:hAnsi="Times New Roman" w:cs="Times New Roman"/>
        </w:rPr>
        <w:t>. Risk of HIV diagnosis associated with each IC within 5 years before the index date by logistic regression analysis</w:t>
      </w:r>
      <w:r w:rsidR="0052125C" w:rsidRPr="00EF5F0B">
        <w:rPr>
          <w:rFonts w:ascii="Times New Roman" w:hAnsi="Times New Roman" w:cs="Times New Roman"/>
        </w:rPr>
        <w:t>.</w:t>
      </w:r>
    </w:p>
    <w:bookmarkEnd w:id="0"/>
    <w:tbl>
      <w:tblPr>
        <w:tblStyle w:val="1"/>
        <w:tblW w:w="15309" w:type="dxa"/>
        <w:tblInd w:w="-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"/>
        <w:gridCol w:w="3122"/>
        <w:gridCol w:w="1818"/>
        <w:gridCol w:w="1809"/>
        <w:gridCol w:w="1537"/>
        <w:gridCol w:w="1109"/>
        <w:gridCol w:w="2796"/>
        <w:gridCol w:w="2843"/>
      </w:tblGrid>
      <w:tr w:rsidR="00DB1B00" w:rsidRPr="00EF5F0B" w:rsidTr="00EF5F0B">
        <w:trPr>
          <w:trHeight w:val="1176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1B00" w:rsidRPr="00EF5F0B" w:rsidRDefault="00DB1B00" w:rsidP="00BA641C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All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N=157,817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ontrol group (N=143,470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se group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N=14,347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P</w:t>
            </w:r>
            <w:r w:rsidRPr="00EF5F0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rude ORs (95% CI)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Adjusted ORs (95% CI)</w:t>
            </w:r>
            <w:r w:rsidR="001C4484" w:rsidRPr="00EF5F0B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DB1B00" w:rsidRPr="00EF5F0B" w:rsidTr="00EF5F0B">
        <w:trPr>
          <w:trHeight w:val="252"/>
        </w:trPr>
        <w:tc>
          <w:tcPr>
            <w:tcW w:w="3397" w:type="dxa"/>
            <w:gridSpan w:val="2"/>
            <w:tcBorders>
              <w:top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 xml:space="preserve">All </w:t>
            </w:r>
            <w:r w:rsidR="00A6579E" w:rsidRPr="00EF5F0B">
              <w:rPr>
                <w:rFonts w:ascii="Times New Roman" w:hAnsi="Times New Roman" w:cs="Times New Roman"/>
              </w:rPr>
              <w:t>ICs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8,63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1.81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,52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8.73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,11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42.59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76 (7.4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06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.76 (8.4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.11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52"/>
        </w:trPr>
        <w:tc>
          <w:tcPr>
            <w:tcW w:w="3397" w:type="dxa"/>
            <w:gridSpan w:val="2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tegory 1</w:t>
            </w:r>
            <w:r w:rsidR="00A6579E" w:rsidRPr="00EF5F0B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,10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97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50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05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60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1.16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1.87 (11.0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2.77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.74 (11.8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3.7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16"/>
        </w:trPr>
        <w:tc>
          <w:tcPr>
            <w:tcW w:w="275" w:type="dxa"/>
            <w:vMerge w:val="restart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Mycobacterium</w:t>
            </w:r>
            <w:r w:rsidRPr="00EF5F0B">
              <w:rPr>
                <w:rFonts w:ascii="Times New Roman" w:hAnsi="Times New Roman" w:cs="Times New Roman"/>
              </w:rPr>
              <w:t xml:space="preserve"> </w:t>
            </w:r>
            <w:r w:rsidRPr="00EF5F0B">
              <w:rPr>
                <w:rFonts w:ascii="Times New Roman" w:hAnsi="Times New Roman" w:cs="Times New Roman"/>
                <w:i/>
              </w:rPr>
              <w:t>tuberculosis</w:t>
            </w:r>
            <w:r w:rsidRPr="00EF5F0B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5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9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5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79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.62 (5.6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7.76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15 (6.09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4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3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Penicillium marneffei</w:t>
            </w:r>
            <w:r w:rsidRPr="00EF5F0B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2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6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43 (2.5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4.6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53 (2.6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4.7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58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MV disease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6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0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4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71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4.86 (79.1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96.9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31.66 (83.2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08.21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465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ndidiasis (pulmonary or esophageal)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4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3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9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0.22 (83.4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47.3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9.13 (87.6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66.2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491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AIDS-defining lymphom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28 (3.8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3.87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37 (3.8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4.07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326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Pneumocystis jirovecii</w:t>
            </w:r>
            <w:r w:rsidRPr="00EF5F0B">
              <w:rPr>
                <w:rFonts w:ascii="Times New Roman" w:hAnsi="Times New Roman" w:cs="Times New Roman"/>
              </w:rPr>
              <w:t xml:space="preserve"> </w:t>
            </w:r>
            <w:r w:rsidRPr="00EF5F0B">
              <w:rPr>
                <w:rFonts w:ascii="Times New Roman" w:hAnsi="Times New Roman" w:cs="Times New Roman"/>
              </w:rPr>
              <w:lastRenderedPageBreak/>
              <w:t>pneumoni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850</w:t>
            </w:r>
          </w:p>
          <w:p w:rsidR="00DB1B00" w:rsidRPr="00EF5F0B" w:rsidDel="006C4C13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(0.54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6</w:t>
            </w:r>
          </w:p>
          <w:p w:rsidR="00DB1B00" w:rsidRPr="00EF5F0B" w:rsidDel="006C4C13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(0.004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84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(5.88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99.99 (669.3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99.9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99.99 (698.1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99.9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326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ryptococcosis, extra-pulmonary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0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6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5.85 (37.5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15.4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0.06 (39.7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23.3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36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Salmonella</w:t>
            </w:r>
            <w:r w:rsidRPr="00EF5F0B">
              <w:rPr>
                <w:rFonts w:ascii="Times New Roman" w:hAnsi="Times New Roman" w:cs="Times New Roman"/>
              </w:rPr>
              <w:t xml:space="preserve"> septicaemia, recurrent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8.75 (56.1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95.3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45.82 (63.3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35.8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926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  <w:i/>
              </w:rPr>
              <w:t>Mycobacterium</w:t>
            </w:r>
            <w:r w:rsidRPr="00EF5F0B">
              <w:rPr>
                <w:rFonts w:ascii="Times New Roman" w:hAnsi="Times New Roman" w:cs="Times New Roman"/>
              </w:rPr>
              <w:t>, other species or unidentified species, disseminated or extrapulmunary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6.70 (13.7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51.8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8.41 (14.5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55.45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61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HSV infection, other than herpetic genital ulcer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14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6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7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92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23 (2.8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.7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23 (2.8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.71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72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Other</w:t>
            </w:r>
            <w:r w:rsidRPr="00EF5F0B">
              <w:rPr>
                <w:rFonts w:ascii="Times New Roman" w:hAnsi="Times New Roman" w:cs="Times New Roman"/>
                <w:vertAlign w:val="subscript"/>
              </w:rPr>
              <w:t>category1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0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4</w:t>
            </w:r>
            <w:r w:rsidR="00CA2302" w:rsidRPr="00EF5F0B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7.04 (22.6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60.6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7.19 (22.6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61.1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32"/>
        </w:trPr>
        <w:tc>
          <w:tcPr>
            <w:tcW w:w="3397" w:type="dxa"/>
            <w:gridSpan w:val="2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tegory 2</w:t>
            </w:r>
            <w:r w:rsidR="00A6579E" w:rsidRPr="00EF5F0B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,74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5.54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,49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4.53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,250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5.68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92 (3.7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4.1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.19 (3.9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4.4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20"/>
        </w:trPr>
        <w:tc>
          <w:tcPr>
            <w:tcW w:w="275" w:type="dxa"/>
            <w:vMerge w:val="restart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Herpes zoster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,05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21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3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5.8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26 (6.6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7.94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57 (6.9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2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72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ndidiasis and candidemi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31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84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1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0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4.89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1.91 (10.6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3.2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3.25 (11.8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4.84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72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Seborrheic dermatiti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,31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47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96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37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5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2.45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81 (1.6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0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82 (1.6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05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54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42255326"/>
            <w:r w:rsidRPr="00EF5F0B">
              <w:rPr>
                <w:rFonts w:ascii="Times New Roman" w:hAnsi="Times New Roman" w:cs="Times New Roman"/>
              </w:rPr>
              <w:t>Mononeuritis</w:t>
            </w:r>
            <w:bookmarkEnd w:id="2"/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17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,08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80 (0.6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0.9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82 (0.6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03)</w:t>
            </w:r>
          </w:p>
        </w:tc>
      </w:tr>
      <w:tr w:rsidR="00DB1B00" w:rsidRPr="00EF5F0B" w:rsidTr="00EF5F0B">
        <w:trPr>
          <w:trHeight w:val="189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Guillain–barre syndrome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.12 (1.71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.94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.10 (1.70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.9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B1B00" w:rsidRPr="00EF5F0B" w:rsidTr="00EF5F0B">
        <w:trPr>
          <w:trHeight w:val="1286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3" w:name="_Hlk142255344"/>
            <w:r w:rsidRPr="00EF5F0B">
              <w:rPr>
                <w:rFonts w:ascii="Times New Roman" w:hAnsi="Times New Roman" w:cs="Times New Roman"/>
              </w:rPr>
              <w:t>Peripheral neuropathy</w:t>
            </w:r>
            <w:bookmarkEnd w:id="3"/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7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2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03 (0.7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40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26 (0.9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73)</w:t>
            </w:r>
          </w:p>
        </w:tc>
      </w:tr>
      <w:tr w:rsidR="00DB1B00" w:rsidRPr="00EF5F0B" w:rsidTr="00EF5F0B">
        <w:trPr>
          <w:trHeight w:val="274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9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5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96</w:t>
            </w:r>
          </w:p>
          <w:p w:rsidR="00DB1B00" w:rsidRPr="00EF5F0B" w:rsidDel="006C4C13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01</w:t>
            </w:r>
          </w:p>
          <w:p w:rsidR="00DB1B00" w:rsidRPr="00EF5F0B" w:rsidDel="000A14B6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46 (1.1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8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48 (1.20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8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61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bookmarkStart w:id="4" w:name="_Hlk142255358"/>
            <w:r w:rsidRPr="00EF5F0B">
              <w:rPr>
                <w:rFonts w:ascii="Times New Roman" w:hAnsi="Times New Roman" w:cs="Times New Roman"/>
              </w:rPr>
              <w:t>Oral hairy leukoplakia</w:t>
            </w:r>
            <w:bookmarkEnd w:id="4"/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6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4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23 (0.7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01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28 (0.7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10)</w:t>
            </w:r>
          </w:p>
        </w:tc>
      </w:tr>
      <w:tr w:rsidR="00DB1B00" w:rsidRPr="00EF5F0B" w:rsidTr="00EF5F0B">
        <w:trPr>
          <w:trHeight w:val="27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4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2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2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5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.90 (8.2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1.9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0.60 (8.7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2.7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4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Body weight los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8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8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15 (4.02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6.5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60 (4.3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7.19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84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Lymphadenopathy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1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4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20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21 (5.93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7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.25 (5.9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8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47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Invasive pneumococcus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4</w:t>
            </w:r>
          </w:p>
          <w:p w:rsidR="00DB1B00" w:rsidRPr="00EF5F0B" w:rsidDel="006C4C13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</w:t>
            </w:r>
          </w:p>
          <w:p w:rsidR="00DB1B00" w:rsidRPr="00EF5F0B" w:rsidDel="006C4C13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59 (1.8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6.6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.14 (2.0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8.51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B1B00" w:rsidRPr="00EF5F0B" w:rsidTr="00EF5F0B">
        <w:trPr>
          <w:trHeight w:val="293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Other</w:t>
            </w:r>
            <w:r w:rsidRPr="00EF5F0B">
              <w:rPr>
                <w:rFonts w:ascii="Times New Roman" w:hAnsi="Times New Roman" w:cs="Times New Roman"/>
                <w:vertAlign w:val="subscript"/>
              </w:rPr>
              <w:t>category2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0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33 (0.69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58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32 (0.6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55)</w:t>
            </w:r>
          </w:p>
        </w:tc>
      </w:tr>
      <w:tr w:rsidR="00DB1B00" w:rsidRPr="00EF5F0B" w:rsidTr="00EF5F0B">
        <w:tc>
          <w:tcPr>
            <w:tcW w:w="3397" w:type="dxa"/>
            <w:gridSpan w:val="2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tegory 3</w:t>
            </w:r>
            <w:r w:rsidR="00A6579E" w:rsidRPr="00EF5F0B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,09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5.76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,29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3.69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,79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26.48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.39 (8.9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9.84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0.22 (9.74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0.7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68"/>
        </w:trPr>
        <w:tc>
          <w:tcPr>
            <w:tcW w:w="275" w:type="dxa"/>
            <w:vMerge w:val="restart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Hepatitis A virus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34 (0.90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2.33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.15 (0.8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1.63)</w:t>
            </w:r>
          </w:p>
        </w:tc>
      </w:tr>
      <w:tr w:rsidR="00DB1B00" w:rsidRPr="00EF5F0B" w:rsidTr="00EF5F0B">
        <w:trPr>
          <w:trHeight w:val="18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Hepatitis B virus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,59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2.9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,16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2.90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3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3.05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06 (0.9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.07 (0.9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.18)</w:t>
            </w:r>
          </w:p>
        </w:tc>
      </w:tr>
      <w:tr w:rsidR="00DB1B00" w:rsidRPr="00EF5F0B" w:rsidTr="00EF5F0B">
        <w:trPr>
          <w:trHeight w:val="228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Hepatitis C virus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96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8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8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26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.31 (1.9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7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.48 (2.10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.9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4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,95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87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,83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9.75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82.16 (235.6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37.85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86.29 (239.0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42.86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744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Gonorrh</w:t>
            </w:r>
            <w:r w:rsidR="000C4A32" w:rsidRPr="00EF5F0B">
              <w:rPr>
                <w:rFonts w:ascii="Times New Roman" w:hAnsi="Times New Roman" w:cs="Times New Roman"/>
              </w:rPr>
              <w:t>o</w:t>
            </w:r>
            <w:r w:rsidRPr="00EF5F0B"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45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8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6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3.26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7.06 (22.7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2.1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6.84 (22.5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31.9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549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A6579E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STDs other than syphilis and gonorrhoea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2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203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1.41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6.59 (13.2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0.76)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6.61 (13.2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0.79)</w:t>
            </w:r>
          </w:p>
        </w:tc>
      </w:tr>
      <w:tr w:rsidR="00DB1B00" w:rsidRPr="00EF5F0B" w:rsidTr="00EF5F0B">
        <w:trPr>
          <w:trHeight w:val="540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Herpetic genital ulcer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36</w:t>
            </w:r>
            <w:r w:rsidRPr="00EF5F0B">
              <w:rPr>
                <w:rFonts w:ascii="Times New Roman" w:hAnsi="Times New Roman" w:cs="Times New Roman"/>
              </w:rPr>
              <w:br/>
            </w:r>
            <w:r w:rsidRPr="00EF5F0B">
              <w:rPr>
                <w:rFonts w:ascii="Times New Roman" w:hAnsi="Times New Roman" w:cs="Times New Roman"/>
              </w:rPr>
              <w:lastRenderedPageBreak/>
              <w:t>(0.09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8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(0.06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4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(0.34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65 (3.9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8.0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53 (3.89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7.86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165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Entamoeba histolytica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82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6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7.06 (55.38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91.56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25.90 (54.77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289.38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B1B00" w:rsidRPr="00EF5F0B" w:rsidTr="00EF5F0B">
        <w:trPr>
          <w:trHeight w:val="274"/>
        </w:trPr>
        <w:tc>
          <w:tcPr>
            <w:tcW w:w="275" w:type="dxa"/>
            <w:vMerge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Shigella infection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7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78 (1.69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9.70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5.63 (1.6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19.23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B1B00" w:rsidRPr="00EF5F0B" w:rsidTr="00EF5F0B">
        <w:trPr>
          <w:trHeight w:val="132"/>
        </w:trPr>
        <w:tc>
          <w:tcPr>
            <w:tcW w:w="3397" w:type="dxa"/>
            <w:gridSpan w:val="2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Category 4</w:t>
            </w:r>
            <w:r w:rsidR="00A6579E" w:rsidRPr="00EF5F0B">
              <w:rPr>
                <w:rFonts w:ascii="Times New Roman" w:hAnsi="Times New Roman" w:cs="Times New Roman"/>
              </w:rPr>
              <w:t xml:space="preserve"> IC</w:t>
            </w:r>
          </w:p>
        </w:tc>
        <w:tc>
          <w:tcPr>
            <w:tcW w:w="1818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70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8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31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537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139</w:t>
            </w:r>
          </w:p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109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96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5.27 (30.66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66.84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843" w:type="dxa"/>
            <w:vAlign w:val="center"/>
          </w:tcPr>
          <w:p w:rsidR="00DB1B00" w:rsidRPr="00EF5F0B" w:rsidRDefault="00DB1B00" w:rsidP="00BA64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5F0B">
              <w:rPr>
                <w:rFonts w:ascii="Times New Roman" w:hAnsi="Times New Roman" w:cs="Times New Roman"/>
              </w:rPr>
              <w:t>46.49 (31.45</w:t>
            </w:r>
            <w:r w:rsidRPr="00EF5F0B">
              <w:rPr>
                <w:rFonts w:ascii="Times New Roman" w:hAnsi="Times New Roman" w:cs="Times New Roman"/>
                <w:sz w:val="22"/>
              </w:rPr>
              <w:t>–</w:t>
            </w:r>
            <w:r w:rsidRPr="00EF5F0B">
              <w:rPr>
                <w:rFonts w:ascii="Times New Roman" w:hAnsi="Times New Roman" w:cs="Times New Roman"/>
              </w:rPr>
              <w:t>68.72)</w:t>
            </w:r>
            <w:r w:rsidRPr="00EF5F0B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:rsidR="00DB1B00" w:rsidRPr="00EF5F0B" w:rsidRDefault="00DB1B00" w:rsidP="00BA641C">
      <w:pPr>
        <w:spacing w:line="360" w:lineRule="auto"/>
        <w:rPr>
          <w:rFonts w:ascii="Times New Roman" w:hAnsi="Times New Roman" w:cs="Times New Roman"/>
        </w:rPr>
      </w:pPr>
      <w:r w:rsidRPr="00EF5F0B">
        <w:rPr>
          <w:rFonts w:ascii="Times New Roman" w:hAnsi="Times New Roman" w:cs="Times New Roman"/>
        </w:rPr>
        <w:t xml:space="preserve">Footnote: </w:t>
      </w:r>
    </w:p>
    <w:p w:rsidR="00DB1B00" w:rsidRPr="00EF5F0B" w:rsidRDefault="00CA2302" w:rsidP="00BA641C">
      <w:pPr>
        <w:spacing w:line="360" w:lineRule="auto"/>
        <w:rPr>
          <w:rFonts w:ascii="Times New Roman" w:hAnsi="Times New Roman" w:cs="Times New Roman"/>
        </w:rPr>
      </w:pPr>
      <w:bookmarkStart w:id="5" w:name="_Hlk144681976"/>
      <w:r w:rsidRPr="00EF5F0B">
        <w:rPr>
          <w:rFonts w:ascii="Times New Roman" w:hAnsi="Times New Roman" w:cs="Times New Roman"/>
          <w:vertAlign w:val="superscript"/>
        </w:rPr>
        <w:t>†</w:t>
      </w:r>
      <w:bookmarkEnd w:id="5"/>
      <w:r w:rsidR="00DB1B00" w:rsidRPr="00EF5F0B">
        <w:rPr>
          <w:rFonts w:ascii="Times New Roman" w:hAnsi="Times New Roman" w:cs="Times New Roman"/>
        </w:rPr>
        <w:t xml:space="preserve">15 in Disseminated </w:t>
      </w:r>
      <w:r w:rsidR="00DB1B00" w:rsidRPr="00EF5F0B">
        <w:rPr>
          <w:rFonts w:ascii="Times New Roman" w:hAnsi="Times New Roman" w:cs="Times New Roman"/>
          <w:i/>
        </w:rPr>
        <w:t xml:space="preserve">Mycobacterium avium </w:t>
      </w:r>
      <w:r w:rsidR="00DB1B00" w:rsidRPr="00EF5F0B">
        <w:rPr>
          <w:rFonts w:ascii="Times New Roman" w:hAnsi="Times New Roman" w:cs="Times New Roman"/>
        </w:rPr>
        <w:t>complex infection (15/14347, 0.10%), 18 in toxoplasma encephalitis (18/14</w:t>
      </w:r>
      <w:r w:rsidR="005179EB" w:rsidRPr="00EF5F0B">
        <w:rPr>
          <w:rFonts w:ascii="Times New Roman" w:hAnsi="Times New Roman" w:cs="Times New Roman"/>
        </w:rPr>
        <w:t>,</w:t>
      </w:r>
      <w:r w:rsidR="00DB1B00" w:rsidRPr="00EF5F0B">
        <w:rPr>
          <w:rFonts w:ascii="Times New Roman" w:hAnsi="Times New Roman" w:cs="Times New Roman"/>
        </w:rPr>
        <w:t xml:space="preserve">347, 0.13%), 28 in </w:t>
      </w:r>
      <w:r w:rsidR="00DB1B00" w:rsidRPr="00EF5F0B">
        <w:rPr>
          <w:rFonts w:ascii="Times New Roman" w:hAnsi="Times New Roman" w:cs="Times New Roman"/>
          <w:i/>
        </w:rPr>
        <w:t>Kaposi</w:t>
      </w:r>
      <w:r w:rsidR="00DB1B00" w:rsidRPr="00EF5F0B">
        <w:rPr>
          <w:rFonts w:ascii="Times New Roman" w:hAnsi="Times New Roman" w:cs="Times New Roman"/>
        </w:rPr>
        <w:t>’s sarcoma (28/14</w:t>
      </w:r>
      <w:r w:rsidR="005179EB" w:rsidRPr="00EF5F0B">
        <w:rPr>
          <w:rFonts w:ascii="Times New Roman" w:hAnsi="Times New Roman" w:cs="Times New Roman"/>
        </w:rPr>
        <w:t>,</w:t>
      </w:r>
      <w:r w:rsidR="00DB1B00" w:rsidRPr="00EF5F0B">
        <w:rPr>
          <w:rFonts w:ascii="Times New Roman" w:hAnsi="Times New Roman" w:cs="Times New Roman"/>
        </w:rPr>
        <w:t>347, 0.20%).</w:t>
      </w:r>
    </w:p>
    <w:p w:rsidR="001C4484" w:rsidRPr="00EF5F0B" w:rsidRDefault="001C4484" w:rsidP="00BA641C">
      <w:pPr>
        <w:spacing w:line="360" w:lineRule="auto"/>
        <w:rPr>
          <w:rFonts w:ascii="Times New Roman" w:hAnsi="Times New Roman" w:cs="Times New Roman"/>
        </w:rPr>
      </w:pPr>
      <w:bookmarkStart w:id="6" w:name="_Hlk144681987"/>
      <w:r w:rsidRPr="00EF5F0B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bookmarkEnd w:id="6"/>
      <w:r w:rsidR="00A6579E" w:rsidRPr="00EF5F0B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 xml:space="preserve"> </w:t>
      </w:r>
      <w:r w:rsidR="000D461E" w:rsidRPr="00EF5F0B">
        <w:rPr>
          <w:rFonts w:ascii="Times New Roman" w:hAnsi="Times New Roman" w:cs="Times New Roman"/>
          <w:color w:val="1C1D1E"/>
          <w:shd w:val="clear" w:color="auto" w:fill="FFFFFF"/>
        </w:rPr>
        <w:t>B</w:t>
      </w:r>
      <w:r w:rsidRPr="00EF5F0B">
        <w:rPr>
          <w:rFonts w:ascii="Times New Roman" w:hAnsi="Times New Roman" w:cs="Times New Roman"/>
          <w:color w:val="1C1D1E"/>
          <w:szCs w:val="21"/>
          <w:shd w:val="clear" w:color="auto" w:fill="FFFFFF"/>
        </w:rPr>
        <w:t>aseline cerebral vascular disease, chronic obstructive pulmonary disorder, diabetes mellitus, renal disease, age group, and gender</w:t>
      </w:r>
      <w:r w:rsidR="000D461E" w:rsidRPr="00EF5F0B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</w:t>
      </w:r>
      <w:r w:rsidR="000D461E" w:rsidRPr="00EF5F0B">
        <w:rPr>
          <w:rFonts w:ascii="Times New Roman" w:hAnsi="Times New Roman" w:cs="Times New Roman"/>
        </w:rPr>
        <w:t>were incorporated into the binary logistic regression</w:t>
      </w:r>
      <w:r w:rsidRPr="00EF5F0B">
        <w:rPr>
          <w:rFonts w:ascii="Times New Roman" w:hAnsi="Times New Roman" w:cs="Times New Roman"/>
          <w:color w:val="1C1D1E"/>
          <w:szCs w:val="21"/>
          <w:shd w:val="clear" w:color="auto" w:fill="FFFFFF"/>
        </w:rPr>
        <w:t>.</w:t>
      </w:r>
    </w:p>
    <w:p w:rsidR="00DB1B00" w:rsidRPr="00EF5F0B" w:rsidRDefault="00DB1B00" w:rsidP="00BA641C">
      <w:pPr>
        <w:spacing w:line="360" w:lineRule="auto"/>
        <w:rPr>
          <w:rFonts w:ascii="Times New Roman" w:hAnsi="Times New Roman" w:cs="Times New Roman"/>
        </w:rPr>
      </w:pPr>
      <w:r w:rsidRPr="00EF5F0B">
        <w:rPr>
          <w:rFonts w:ascii="Times New Roman" w:hAnsi="Times New Roman" w:cs="Times New Roman"/>
          <w:vertAlign w:val="superscript"/>
        </w:rPr>
        <w:t>*</w:t>
      </w:r>
      <w:r w:rsidRPr="00EF5F0B">
        <w:rPr>
          <w:rFonts w:ascii="Times New Roman" w:hAnsi="Times New Roman" w:cs="Times New Roman"/>
          <w:i/>
        </w:rPr>
        <w:t>P</w:t>
      </w:r>
      <w:r w:rsidRPr="00EF5F0B">
        <w:rPr>
          <w:rFonts w:ascii="Times New Roman" w:hAnsi="Times New Roman" w:cs="Times New Roman"/>
        </w:rPr>
        <w:t xml:space="preserve">-value&lt;0.05; </w:t>
      </w:r>
      <w:r w:rsidRPr="00EF5F0B">
        <w:rPr>
          <w:rFonts w:ascii="Times New Roman" w:hAnsi="Times New Roman" w:cs="Times New Roman"/>
          <w:vertAlign w:val="superscript"/>
        </w:rPr>
        <w:t>**</w:t>
      </w:r>
      <w:r w:rsidRPr="00EF5F0B">
        <w:rPr>
          <w:rFonts w:ascii="Times New Roman" w:hAnsi="Times New Roman" w:cs="Times New Roman"/>
        </w:rPr>
        <w:t xml:space="preserve"> </w:t>
      </w:r>
      <w:r w:rsidRPr="00EF5F0B">
        <w:rPr>
          <w:rFonts w:ascii="Times New Roman" w:hAnsi="Times New Roman" w:cs="Times New Roman"/>
          <w:i/>
        </w:rPr>
        <w:t>P</w:t>
      </w:r>
      <w:r w:rsidRPr="00EF5F0B">
        <w:rPr>
          <w:rFonts w:ascii="Times New Roman" w:hAnsi="Times New Roman" w:cs="Times New Roman"/>
        </w:rPr>
        <w:t xml:space="preserve">-value&lt;0.01; </w:t>
      </w:r>
      <w:r w:rsidRPr="00EF5F0B">
        <w:rPr>
          <w:rFonts w:ascii="Times New Roman" w:hAnsi="Times New Roman" w:cs="Times New Roman"/>
          <w:vertAlign w:val="superscript"/>
        </w:rPr>
        <w:t>***</w:t>
      </w:r>
      <w:r w:rsidRPr="00EF5F0B">
        <w:rPr>
          <w:rFonts w:ascii="Times New Roman" w:hAnsi="Times New Roman" w:cs="Times New Roman"/>
          <w:i/>
        </w:rPr>
        <w:t>P</w:t>
      </w:r>
      <w:r w:rsidRPr="00EF5F0B">
        <w:rPr>
          <w:rFonts w:ascii="Times New Roman" w:hAnsi="Times New Roman" w:cs="Times New Roman"/>
        </w:rPr>
        <w:t>-value&lt;0.001</w:t>
      </w:r>
      <w:r w:rsidR="00CA2302" w:rsidRPr="00EF5F0B">
        <w:rPr>
          <w:rFonts w:ascii="Times New Roman" w:hAnsi="Times New Roman" w:cs="Times New Roman"/>
        </w:rPr>
        <w:t>.</w:t>
      </w:r>
    </w:p>
    <w:p w:rsidR="00DB1B00" w:rsidRPr="00EF5F0B" w:rsidRDefault="00DB1B00" w:rsidP="00BA641C">
      <w:pPr>
        <w:spacing w:line="360" w:lineRule="auto"/>
        <w:rPr>
          <w:rFonts w:ascii="Times New Roman" w:hAnsi="Times New Roman" w:cs="Times New Roman"/>
        </w:rPr>
      </w:pPr>
      <w:r w:rsidRPr="00EF5F0B">
        <w:rPr>
          <w:rFonts w:ascii="Times New Roman" w:hAnsi="Times New Roman" w:cs="Times New Roman"/>
        </w:rPr>
        <w:t xml:space="preserve">Abbreviation: </w:t>
      </w:r>
    </w:p>
    <w:p w:rsidR="007F26DC" w:rsidRPr="00EF5F0B" w:rsidRDefault="00DB1B00" w:rsidP="00BA641C">
      <w:pPr>
        <w:spacing w:line="360" w:lineRule="auto"/>
        <w:rPr>
          <w:rFonts w:ascii="Times New Roman" w:hAnsi="Times New Roman" w:cs="Times New Roman"/>
        </w:rPr>
      </w:pPr>
      <w:r w:rsidRPr="00EF5F0B">
        <w:rPr>
          <w:rFonts w:ascii="Times New Roman" w:hAnsi="Times New Roman" w:cs="Times New Roman"/>
        </w:rPr>
        <w:t>AIDS, acquired immunodeficiency syndrome; CI, confidence interval; CMV, Cytomegalovirus; HSV, herpes simplex virus; IC, indicator condition; OR, odds ratio; STD, sexually transmitted disease.</w:t>
      </w:r>
    </w:p>
    <w:sectPr w:rsidR="007F26DC" w:rsidRPr="00EF5F0B" w:rsidSect="00DB1B0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88C" w:rsidRDefault="00F2488C" w:rsidP="001C4484">
      <w:r>
        <w:separator/>
      </w:r>
    </w:p>
  </w:endnote>
  <w:endnote w:type="continuationSeparator" w:id="0">
    <w:p w:rsidR="00F2488C" w:rsidRDefault="00F2488C" w:rsidP="001C4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88C" w:rsidRDefault="00F2488C" w:rsidP="001C4484">
      <w:r>
        <w:separator/>
      </w:r>
    </w:p>
  </w:footnote>
  <w:footnote w:type="continuationSeparator" w:id="0">
    <w:p w:rsidR="00F2488C" w:rsidRDefault="00F2488C" w:rsidP="001C4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00"/>
    <w:rsid w:val="000C4A32"/>
    <w:rsid w:val="000D00CC"/>
    <w:rsid w:val="000D461E"/>
    <w:rsid w:val="0010634D"/>
    <w:rsid w:val="001C4484"/>
    <w:rsid w:val="001E74F3"/>
    <w:rsid w:val="00281EB3"/>
    <w:rsid w:val="002A4CEE"/>
    <w:rsid w:val="003928BA"/>
    <w:rsid w:val="004A022E"/>
    <w:rsid w:val="005179EB"/>
    <w:rsid w:val="0052125C"/>
    <w:rsid w:val="006434CD"/>
    <w:rsid w:val="007F26DC"/>
    <w:rsid w:val="00852BFD"/>
    <w:rsid w:val="00882217"/>
    <w:rsid w:val="00A460E8"/>
    <w:rsid w:val="00A558E1"/>
    <w:rsid w:val="00A6579E"/>
    <w:rsid w:val="00B60AFE"/>
    <w:rsid w:val="00BA641C"/>
    <w:rsid w:val="00C82C0C"/>
    <w:rsid w:val="00CA06BA"/>
    <w:rsid w:val="00CA2302"/>
    <w:rsid w:val="00CC2C90"/>
    <w:rsid w:val="00D11EF1"/>
    <w:rsid w:val="00DB1B00"/>
    <w:rsid w:val="00DE4970"/>
    <w:rsid w:val="00EB3B02"/>
    <w:rsid w:val="00EF5F0B"/>
    <w:rsid w:val="00F2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DB5112-4770-4F93-8D02-593868529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1B00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B1B0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B1B00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DB1B0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B1B00"/>
    <w:rPr>
      <w:rFonts w:ascii="Calibri" w:hAnsi="Calibri" w:cs="Calibri"/>
      <w:noProof/>
      <w:szCs w:val="24"/>
    </w:rPr>
  </w:style>
  <w:style w:type="character" w:styleId="a3">
    <w:name w:val="Hyperlink"/>
    <w:basedOn w:val="a0"/>
    <w:uiPriority w:val="99"/>
    <w:unhideWhenUsed/>
    <w:rsid w:val="00DB1B00"/>
    <w:rPr>
      <w:color w:val="0563C1" w:themeColor="hyperlink"/>
      <w:u w:val="single"/>
    </w:rPr>
  </w:style>
  <w:style w:type="table" w:customStyle="1" w:styleId="1">
    <w:name w:val="表格格線 (淺色)1"/>
    <w:basedOn w:val="a1"/>
    <w:uiPriority w:val="40"/>
    <w:rsid w:val="00DB1B00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DB1B0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customStyle="1" w:styleId="11">
    <w:name w:val="表格格線 (淺色)11"/>
    <w:basedOn w:val="a1"/>
    <w:uiPriority w:val="40"/>
    <w:rsid w:val="00DB1B00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line number"/>
    <w:basedOn w:val="a0"/>
    <w:uiPriority w:val="99"/>
    <w:unhideWhenUsed/>
    <w:rsid w:val="00DB1B00"/>
    <w:rPr>
      <w:rFonts w:ascii="Times New Roman" w:hAnsi="Times New Roman"/>
    </w:rPr>
  </w:style>
  <w:style w:type="table" w:styleId="a5">
    <w:name w:val="Table Grid"/>
    <w:basedOn w:val="a1"/>
    <w:uiPriority w:val="39"/>
    <w:rsid w:val="00DB1B0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DB1B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DB1B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B1B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DB1B00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DB1B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DB1B00"/>
    <w:rPr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DB1B00"/>
    <w:rPr>
      <w:sz w:val="16"/>
      <w:szCs w:val="16"/>
    </w:rPr>
  </w:style>
  <w:style w:type="paragraph" w:styleId="ad">
    <w:name w:val="annotation text"/>
    <w:aliases w:val=" 字元,字元"/>
    <w:basedOn w:val="a"/>
    <w:link w:val="ae"/>
    <w:uiPriority w:val="99"/>
    <w:unhideWhenUsed/>
    <w:qFormat/>
    <w:rsid w:val="00DB1B00"/>
    <w:rPr>
      <w:sz w:val="20"/>
      <w:szCs w:val="20"/>
    </w:rPr>
  </w:style>
  <w:style w:type="character" w:customStyle="1" w:styleId="ae">
    <w:name w:val="註解文字 字元"/>
    <w:aliases w:val=" 字元 字元,字元 字元"/>
    <w:basedOn w:val="a0"/>
    <w:link w:val="ad"/>
    <w:uiPriority w:val="99"/>
    <w:rsid w:val="00DB1B0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B1B00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B1B00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B1B00"/>
    <w:rPr>
      <w:szCs w:val="24"/>
    </w:rPr>
  </w:style>
  <w:style w:type="paragraph" w:styleId="HTML">
    <w:name w:val="HTML Preformatted"/>
    <w:basedOn w:val="a"/>
    <w:link w:val="HTML0"/>
    <w:uiPriority w:val="99"/>
    <w:unhideWhenUsed/>
    <w:rsid w:val="00DB1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DB1B00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10">
    <w:name w:val="未解析的提及項目1"/>
    <w:basedOn w:val="a0"/>
    <w:uiPriority w:val="99"/>
    <w:semiHidden/>
    <w:unhideWhenUsed/>
    <w:rsid w:val="00DB1B00"/>
    <w:rPr>
      <w:color w:val="605E5C"/>
      <w:shd w:val="clear" w:color="auto" w:fill="E1DFDD"/>
    </w:rPr>
  </w:style>
  <w:style w:type="character" w:styleId="af2">
    <w:name w:val="Emphasis"/>
    <w:basedOn w:val="a0"/>
    <w:uiPriority w:val="20"/>
    <w:qFormat/>
    <w:rsid w:val="00DB1B00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DB1B00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B1B00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3">
    <w:name w:val="FollowedHyperlink"/>
    <w:basedOn w:val="a0"/>
    <w:uiPriority w:val="99"/>
    <w:semiHidden/>
    <w:unhideWhenUsed/>
    <w:rsid w:val="00DB1B00"/>
    <w:rPr>
      <w:color w:val="954F72" w:themeColor="followedHyperlink"/>
      <w:u w:val="single"/>
    </w:rPr>
  </w:style>
  <w:style w:type="character" w:customStyle="1" w:styleId="2">
    <w:name w:val="未解析的提及項目2"/>
    <w:basedOn w:val="a0"/>
    <w:uiPriority w:val="99"/>
    <w:semiHidden/>
    <w:unhideWhenUsed/>
    <w:rsid w:val="00DB1B00"/>
    <w:rPr>
      <w:color w:val="605E5C"/>
      <w:shd w:val="clear" w:color="auto" w:fill="E1DFDD"/>
    </w:rPr>
  </w:style>
  <w:style w:type="character" w:customStyle="1" w:styleId="3">
    <w:name w:val="未解析的提及項目3"/>
    <w:basedOn w:val="a0"/>
    <w:uiPriority w:val="99"/>
    <w:semiHidden/>
    <w:unhideWhenUsed/>
    <w:rsid w:val="00DB1B00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DB1B00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DB1B00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8567D-F290-4022-8C6B-DAB401BF2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18</cp:revision>
  <dcterms:created xsi:type="dcterms:W3CDTF">2023-08-18T05:46:00Z</dcterms:created>
  <dcterms:modified xsi:type="dcterms:W3CDTF">2024-03-02T10:10:00Z</dcterms:modified>
</cp:coreProperties>
</file>